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056E6" w14:textId="74CFD853" w:rsidR="006E053B" w:rsidRDefault="006E053B" w:rsidP="00E1346F">
      <w:pPr>
        <w:pStyle w:val="Heading1"/>
      </w:pPr>
      <w:bookmarkStart w:id="0" w:name="_GoBack"/>
      <w:bookmarkEnd w:id="0"/>
      <w:r>
        <w:t>Supplementary material</w:t>
      </w:r>
    </w:p>
    <w:p w14:paraId="7B168C0F" w14:textId="384F5BF2" w:rsidR="006E053B" w:rsidRDefault="006E053B" w:rsidP="006E053B">
      <w:pPr>
        <w:pStyle w:val="Caption"/>
        <w:keepNext/>
        <w:keepLines/>
      </w:pPr>
      <w:r>
        <w:t xml:space="preserve">Table </w:t>
      </w:r>
      <w:r w:rsidR="008120CC">
        <w:t>S1</w:t>
      </w:r>
      <w:r>
        <w:t xml:space="preserve">. </w:t>
      </w:r>
      <w:r w:rsidRPr="005C5B63">
        <w:t>Dose prescriptions, planning constraints and results for the UHF schemes investigated. PACE planning constraints (NCT01584258) were applied to 5 fraction plans, while for 2 and 1 fractions, constraints were derived from those reported i</w:t>
      </w:r>
      <w:r>
        <w:t>n the HDR brachytherapy and SBRT</w:t>
      </w:r>
      <w:r w:rsidRPr="005C5B63">
        <w:t xml:space="preserve"> literature </w:t>
      </w:r>
      <w:r>
        <w:t xml:space="preserve">(see </w:t>
      </w:r>
      <w:r>
        <w:fldChar w:fldCharType="begin"/>
      </w:r>
      <w:r>
        <w:instrText xml:space="preserve"> REF _Ref30755171 \h  \* MERGEFORMAT </w:instrText>
      </w:r>
      <w:r>
        <w:fldChar w:fldCharType="separate"/>
      </w:r>
      <w:r>
        <w:t xml:space="preserve">Tables </w:t>
      </w:r>
      <w:r>
        <w:rPr>
          <w:noProof/>
        </w:rPr>
        <w:t>1</w:t>
      </w:r>
      <w:r>
        <w:fldChar w:fldCharType="end"/>
      </w:r>
      <w:r>
        <w:fldChar w:fldCharType="begin"/>
      </w:r>
      <w:r>
        <w:instrText xml:space="preserve"> REF _Ref30755174 \h  \* MERGEFORMAT </w:instrText>
      </w:r>
      <w:r>
        <w:fldChar w:fldCharType="separate"/>
      </w:r>
      <w:r>
        <w:t xml:space="preserve"> &amp; </w:t>
      </w:r>
      <w:r>
        <w:rPr>
          <w:noProof/>
        </w:rPr>
        <w:t>2</w:t>
      </w:r>
      <w:r>
        <w:fldChar w:fldCharType="end"/>
      </w:r>
      <w:r>
        <w:t>)</w:t>
      </w:r>
      <w:r w:rsidRPr="005C5B63">
        <w:t xml:space="preserve">. Pass rate is the </w:t>
      </w:r>
      <w:r>
        <w:t>percentage</w:t>
      </w:r>
      <w:r w:rsidRPr="005C5B63">
        <w:t xml:space="preserve"> of ten plans in which the clinical goal was </w:t>
      </w:r>
      <w:r>
        <w:t>satisfie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24"/>
        <w:gridCol w:w="1904"/>
        <w:gridCol w:w="1054"/>
        <w:gridCol w:w="316"/>
        <w:gridCol w:w="672"/>
        <w:gridCol w:w="573"/>
        <w:gridCol w:w="1801"/>
        <w:gridCol w:w="1282"/>
      </w:tblGrid>
      <w:tr w:rsidR="006E053B" w:rsidRPr="005A5CD7" w14:paraId="2B82D062" w14:textId="77777777" w:rsidTr="00652BDA">
        <w:trPr>
          <w:cantSplit/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1AF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l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C8A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94B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linical go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3FF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E0D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5AF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ass rate (%)</w:t>
            </w:r>
          </w:p>
        </w:tc>
      </w:tr>
      <w:tr w:rsidR="006E053B" w:rsidRPr="005A5CD7" w14:paraId="36C7C78E" w14:textId="77777777" w:rsidTr="00652BDA">
        <w:trPr>
          <w:cantSplit/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8115D8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TV D95% ≥ 40 Gy and</w:t>
            </w: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PTV D95% ≥ 36.25 Gy in 5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DBE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8D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92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91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41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F53E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.0 (40.0 -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41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57635EC5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F5FD7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78FE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9D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.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FBE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89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E386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0C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.0 (43.6 - 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9DA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66D68D2B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78782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34D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87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C4E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EF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27A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3B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6 (42.3 - 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20C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282CFE03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295C5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76A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384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0B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34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9DA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B7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.2 (37.7 - 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7E5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2BF8419A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973FB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5B8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CAE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34.4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68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919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D2F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1B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0 (99.9 -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B3B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3CA6D619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9828A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E0E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9B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37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338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136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58D8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11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 (1.1 -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92A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1DAC3A76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04BFB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04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42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8.1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909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657E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53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EB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2 (2.3 - 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CDC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43A6C572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B7012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D0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A4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36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5A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86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50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F36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 (0.3 -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A2E9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55578CEA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1898B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7F4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78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29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DC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504E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5F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07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 (3.6 -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2106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733738F1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5CD85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18F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28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8.1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87E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D4B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A9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14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7 (12.1 - 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723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60D48951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06AE4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1B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nileBu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440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29.5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B6C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C2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C5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6B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 (0.0 -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7C3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589285EB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4CBA1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C3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et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C9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42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04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D5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694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143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1 (3.5 - 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885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49C122A3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8674F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A8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7D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30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47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6BE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4EA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A0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 (0.0 -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D49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101381CB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AA960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96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0B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8.1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76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F1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99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3C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 (0.0 -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B006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7C756DC9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6F148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B4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moralJoint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469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4.5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31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45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97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634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 (0.0 -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D64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2E9018AD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1B719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A165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moralJoint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124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4.5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A9A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05C6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520C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7D6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 (0.0 - 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F0F6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12BA715D" w14:textId="77777777" w:rsidTr="00652BDA">
        <w:trPr>
          <w:cantSplit/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0F685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 D95% ≥ 27 Gy and</w:t>
            </w: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PTV D95% ≥ 24 Gy in 2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5E2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_Prostate_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1A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.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89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86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BD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96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6 (29.4 - 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6C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0AD82229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BAAF2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53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_Prostate_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0A3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68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6F4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88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DB7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1 (25.5 - 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AAA4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6E053B" w:rsidRPr="005A5CD7" w14:paraId="796EDFE2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32470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03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CCD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9B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CA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E5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6C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5 (28.1 - 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80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E053B" w:rsidRPr="005A5CD7" w14:paraId="408FA1E1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FD2EB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7E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DFB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51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63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7D6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742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0 (22.5 - 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22A3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6E053B" w:rsidRPr="005A5CD7" w14:paraId="5A6C11E4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20655" w14:textId="77777777" w:rsidR="006E053B" w:rsidRPr="00A34241" w:rsidRDefault="006E053B" w:rsidP="00652BDA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3A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31A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E2F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36F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450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23B5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9 (21.4 - 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E01" w14:textId="77777777" w:rsidR="006E053B" w:rsidRPr="00A34241" w:rsidRDefault="006E053B" w:rsidP="00652BDA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44164D" w:rsidRPr="005A5CD7" w14:paraId="42C90D5A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08E2E4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20D7" w14:textId="28118FDE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B40A" w14:textId="19805484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22.8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DEF7" w14:textId="71D455E5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82D2" w14:textId="0B4666FF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8B01" w14:textId="26E9F73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8199" w14:textId="3A6E5EBF" w:rsidR="0044164D" w:rsidRPr="00A34241" w:rsidRDefault="00A10969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.6 (93.1 – 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BB6C" w14:textId="358C23D8" w:rsidR="0044164D" w:rsidRPr="00A34241" w:rsidRDefault="00F3733F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44164D" w:rsidRPr="005A5CD7" w14:paraId="2F46569D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73676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684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 - G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444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.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98B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33A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87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4A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7 (29.2 - 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EDE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7318628E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59882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40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820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20.8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4B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13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35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EF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 (3.0 -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EB5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09E35B4F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9E384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F13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39B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4.6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CF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49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68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481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1 (7.4 - 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CC9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34691918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2A8FB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A9B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13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20.8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5C2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643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52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59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 (0.3 -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6AD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78A29AA4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476C6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797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7A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7.6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BF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0C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D5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529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 (1.2 -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1E5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3CBA0368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38316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00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3AB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3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3B1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5E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DE7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62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9 (3.4 -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4DB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2B256082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18C04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A1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et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AD7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A361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20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53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2F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7 (26.5 -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137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5164BE5B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42CD3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6D1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moralJoint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44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4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6A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EDF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20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5E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 (0.0 -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794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34CEE429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779AF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F32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moralJoint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40E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4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F14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FBD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BA5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BDD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 (0.0 -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95141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67EC0C45" w14:textId="77777777" w:rsidTr="00652BDA">
        <w:trPr>
          <w:cantSplit/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13BF8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 D95% ≥ 21 Gy and</w:t>
            </w: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PTV D95% ≥ 19 Gy in 1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6914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_Prostate_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A7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.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30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8021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5F9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B38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3 (22.9 -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D7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74F820F5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F9C30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79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_Prostate_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D8B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58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F61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8B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6A6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1 (19.7 - 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0D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44164D" w:rsidRPr="005A5CD7" w14:paraId="3B2277BD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53CD4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8B8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V_Prostate_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6CE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A0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C5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855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41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7 (18.9 - 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E4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44164D" w:rsidRPr="005A5CD7" w14:paraId="7E399FD0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852BF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EF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CA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8E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4F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616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90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0 (18.3 - 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F1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44164D" w:rsidRPr="005A5CD7" w14:paraId="757DFA9C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4EEC5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6F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8A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6F5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8E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7D4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C4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1 (16.6 - 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FFA4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44164D" w:rsidRPr="005A5CD7" w14:paraId="488B2688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E4D9CB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24B3" w14:textId="41657504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CCB5" w14:textId="0373CCF3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18.05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01E2" w14:textId="5B7D0DBE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3BE8" w14:textId="32985479" w:rsidR="0044164D" w:rsidRPr="00A34241" w:rsidRDefault="00EE0EF7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F00D" w14:textId="18ED723D" w:rsidR="0044164D" w:rsidRPr="00A34241" w:rsidRDefault="00EE0EF7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E21D" w14:textId="059CB5D9" w:rsidR="0044164D" w:rsidRPr="00A34241" w:rsidRDefault="00F3733F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.5 (95.6 – 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3FA2" w14:textId="578965F6" w:rsidR="0044164D" w:rsidRPr="00A34241" w:rsidRDefault="00F3733F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44164D" w:rsidRPr="005A5CD7" w14:paraId="52239E56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4302C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1C8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V_Prostate - G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AA1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.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C6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88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D2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87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3 (22.8 - 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360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7A26ACE1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E2E9F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5A6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C87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924F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D48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514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D0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 (0.5 -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3A7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3E20A266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33DE8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C50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58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0.04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324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188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9A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F5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4 (18.0 - 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BCF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7CDF6752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30105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7C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DA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2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F3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DF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0D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31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8 (12.8 - 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BDF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29B1203D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B6CB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2E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FB8D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2351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C520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947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5BA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 (0.8 - 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5E8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4F08040A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E95E9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5A4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et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EAE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.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7BB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0D8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11C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65B7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2 (20.7 - 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EF73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44164D" w:rsidRPr="005A5CD7" w14:paraId="7DDDD2C0" w14:textId="77777777" w:rsidTr="00652BDA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FD7D1" w14:textId="77777777" w:rsidR="0044164D" w:rsidRPr="00A34241" w:rsidRDefault="0044164D" w:rsidP="0044164D">
            <w:pPr>
              <w:keepNext/>
              <w:keepLines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1AC9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reth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4AC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0E72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E496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18AB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05195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7 (20.3 - 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6858A" w14:textId="77777777" w:rsidR="0044164D" w:rsidRPr="00A34241" w:rsidRDefault="0044164D" w:rsidP="0044164D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3424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41EB04DD" w14:textId="77777777" w:rsidR="006E053B" w:rsidRDefault="006E053B" w:rsidP="006E053B"/>
    <w:p w14:paraId="40B02F18" w14:textId="77777777" w:rsidR="006E053B" w:rsidRPr="006E053B" w:rsidRDefault="006E053B"/>
    <w:sectPr w:rsidR="006E053B" w:rsidRPr="006E053B" w:rsidSect="00E1346F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E3D19" w14:textId="77777777" w:rsidR="00094ADF" w:rsidRDefault="00094ADF" w:rsidP="00800FC1">
      <w:pPr>
        <w:spacing w:after="0" w:line="240" w:lineRule="auto"/>
      </w:pPr>
      <w:r>
        <w:separator/>
      </w:r>
    </w:p>
  </w:endnote>
  <w:endnote w:type="continuationSeparator" w:id="0">
    <w:p w14:paraId="5053D1FC" w14:textId="77777777" w:rsidR="00094ADF" w:rsidRDefault="00094ADF" w:rsidP="00800FC1">
      <w:pPr>
        <w:spacing w:after="0" w:line="240" w:lineRule="auto"/>
      </w:pPr>
      <w:r>
        <w:continuationSeparator/>
      </w:r>
    </w:p>
  </w:endnote>
  <w:endnote w:type="continuationNotice" w:id="1">
    <w:p w14:paraId="60A6D81F" w14:textId="77777777" w:rsidR="00094ADF" w:rsidRDefault="00094A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8229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F1454" w14:textId="65B7AE8E" w:rsidR="002D6D96" w:rsidRDefault="002D6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9CBC73D" w14:textId="77777777" w:rsidR="002D6D96" w:rsidRDefault="002D6D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87913" w14:textId="77777777" w:rsidR="00094ADF" w:rsidRDefault="00094ADF" w:rsidP="00800FC1">
      <w:pPr>
        <w:spacing w:after="0" w:line="240" w:lineRule="auto"/>
      </w:pPr>
      <w:r>
        <w:separator/>
      </w:r>
    </w:p>
  </w:footnote>
  <w:footnote w:type="continuationSeparator" w:id="0">
    <w:p w14:paraId="58641E0B" w14:textId="77777777" w:rsidR="00094ADF" w:rsidRDefault="00094ADF" w:rsidP="00800FC1">
      <w:pPr>
        <w:spacing w:after="0" w:line="240" w:lineRule="auto"/>
      </w:pPr>
      <w:r>
        <w:continuationSeparator/>
      </w:r>
    </w:p>
  </w:footnote>
  <w:footnote w:type="continuationNotice" w:id="1">
    <w:p w14:paraId="4BF2330C" w14:textId="77777777" w:rsidR="00094ADF" w:rsidRDefault="00094AD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ED3B9B"/>
    <w:multiLevelType w:val="hybridMultilevel"/>
    <w:tmpl w:val="C1264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BA3056"/>
    <w:multiLevelType w:val="hybridMultilevel"/>
    <w:tmpl w:val="DA6C2350"/>
    <w:lvl w:ilvl="0" w:tplc="760C2F46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A03EAD"/>
    <w:multiLevelType w:val="hybridMultilevel"/>
    <w:tmpl w:val="782A5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E82"/>
    <w:rsid w:val="00004C9E"/>
    <w:rsid w:val="000166DF"/>
    <w:rsid w:val="000169CA"/>
    <w:rsid w:val="00022AA1"/>
    <w:rsid w:val="00031D60"/>
    <w:rsid w:val="000425C4"/>
    <w:rsid w:val="00043684"/>
    <w:rsid w:val="00047460"/>
    <w:rsid w:val="00063A98"/>
    <w:rsid w:val="00065F3F"/>
    <w:rsid w:val="000727AD"/>
    <w:rsid w:val="0007639F"/>
    <w:rsid w:val="00080E3F"/>
    <w:rsid w:val="0008215F"/>
    <w:rsid w:val="00084EB7"/>
    <w:rsid w:val="00094ADF"/>
    <w:rsid w:val="000A7AFB"/>
    <w:rsid w:val="000B0CA1"/>
    <w:rsid w:val="000B5B10"/>
    <w:rsid w:val="000B5B83"/>
    <w:rsid w:val="000B5F2B"/>
    <w:rsid w:val="000C325F"/>
    <w:rsid w:val="000D4438"/>
    <w:rsid w:val="000D453E"/>
    <w:rsid w:val="000E7E71"/>
    <w:rsid w:val="000F13A2"/>
    <w:rsid w:val="000F73E2"/>
    <w:rsid w:val="000F7C8F"/>
    <w:rsid w:val="001139E5"/>
    <w:rsid w:val="001319EA"/>
    <w:rsid w:val="001336C4"/>
    <w:rsid w:val="00137BC1"/>
    <w:rsid w:val="00144C72"/>
    <w:rsid w:val="0016260A"/>
    <w:rsid w:val="00162DD5"/>
    <w:rsid w:val="00163B82"/>
    <w:rsid w:val="001728D0"/>
    <w:rsid w:val="00180370"/>
    <w:rsid w:val="00181C5D"/>
    <w:rsid w:val="00193C9C"/>
    <w:rsid w:val="00194DA6"/>
    <w:rsid w:val="001A009B"/>
    <w:rsid w:val="001A34CC"/>
    <w:rsid w:val="001A36D9"/>
    <w:rsid w:val="001C40CD"/>
    <w:rsid w:val="001C4FF3"/>
    <w:rsid w:val="001D2A99"/>
    <w:rsid w:val="001E2F30"/>
    <w:rsid w:val="001F0D06"/>
    <w:rsid w:val="001F17CC"/>
    <w:rsid w:val="001F2437"/>
    <w:rsid w:val="001F5606"/>
    <w:rsid w:val="0020412B"/>
    <w:rsid w:val="00212931"/>
    <w:rsid w:val="0021473A"/>
    <w:rsid w:val="00220D01"/>
    <w:rsid w:val="0022105B"/>
    <w:rsid w:val="00231291"/>
    <w:rsid w:val="00233154"/>
    <w:rsid w:val="00242117"/>
    <w:rsid w:val="002572A5"/>
    <w:rsid w:val="00272D93"/>
    <w:rsid w:val="00277FDA"/>
    <w:rsid w:val="00282C36"/>
    <w:rsid w:val="00287CE6"/>
    <w:rsid w:val="002915CF"/>
    <w:rsid w:val="002A2DEB"/>
    <w:rsid w:val="002B105B"/>
    <w:rsid w:val="002B32C7"/>
    <w:rsid w:val="002B4B0D"/>
    <w:rsid w:val="002B4D75"/>
    <w:rsid w:val="002C4D02"/>
    <w:rsid w:val="002C5B32"/>
    <w:rsid w:val="002C6280"/>
    <w:rsid w:val="002D6D96"/>
    <w:rsid w:val="002D7D74"/>
    <w:rsid w:val="002E13D5"/>
    <w:rsid w:val="002E3257"/>
    <w:rsid w:val="002E3270"/>
    <w:rsid w:val="002E6A8B"/>
    <w:rsid w:val="002F1407"/>
    <w:rsid w:val="002F213F"/>
    <w:rsid w:val="00301D00"/>
    <w:rsid w:val="003031AC"/>
    <w:rsid w:val="00313B9E"/>
    <w:rsid w:val="00313D68"/>
    <w:rsid w:val="00314339"/>
    <w:rsid w:val="00317B29"/>
    <w:rsid w:val="00321C54"/>
    <w:rsid w:val="003245AC"/>
    <w:rsid w:val="00326E22"/>
    <w:rsid w:val="003304A0"/>
    <w:rsid w:val="00341578"/>
    <w:rsid w:val="003452B7"/>
    <w:rsid w:val="003458DF"/>
    <w:rsid w:val="00351961"/>
    <w:rsid w:val="00351DC4"/>
    <w:rsid w:val="00352C80"/>
    <w:rsid w:val="0035790D"/>
    <w:rsid w:val="00361E7E"/>
    <w:rsid w:val="00364DC4"/>
    <w:rsid w:val="003745CE"/>
    <w:rsid w:val="0038118F"/>
    <w:rsid w:val="00386D11"/>
    <w:rsid w:val="00387BA3"/>
    <w:rsid w:val="003914F0"/>
    <w:rsid w:val="003A38BC"/>
    <w:rsid w:val="003B0C6B"/>
    <w:rsid w:val="003B13B4"/>
    <w:rsid w:val="003C63A1"/>
    <w:rsid w:val="003D45EA"/>
    <w:rsid w:val="003E2F66"/>
    <w:rsid w:val="003E7BAC"/>
    <w:rsid w:val="003F4F9B"/>
    <w:rsid w:val="00402714"/>
    <w:rsid w:val="00404519"/>
    <w:rsid w:val="00404FED"/>
    <w:rsid w:val="004051D3"/>
    <w:rsid w:val="0041072E"/>
    <w:rsid w:val="004274AE"/>
    <w:rsid w:val="004311F3"/>
    <w:rsid w:val="00435094"/>
    <w:rsid w:val="0044164D"/>
    <w:rsid w:val="00442A24"/>
    <w:rsid w:val="00443098"/>
    <w:rsid w:val="00447BC2"/>
    <w:rsid w:val="00451399"/>
    <w:rsid w:val="0045290A"/>
    <w:rsid w:val="0045742E"/>
    <w:rsid w:val="00467397"/>
    <w:rsid w:val="00480A29"/>
    <w:rsid w:val="0048437E"/>
    <w:rsid w:val="00485BDF"/>
    <w:rsid w:val="00494B13"/>
    <w:rsid w:val="004B57BB"/>
    <w:rsid w:val="004C15DE"/>
    <w:rsid w:val="004C53B4"/>
    <w:rsid w:val="004C59B6"/>
    <w:rsid w:val="004D3E9D"/>
    <w:rsid w:val="004D4C87"/>
    <w:rsid w:val="004D6C40"/>
    <w:rsid w:val="004D705C"/>
    <w:rsid w:val="004D7962"/>
    <w:rsid w:val="004E67F3"/>
    <w:rsid w:val="004E7527"/>
    <w:rsid w:val="004F2EB6"/>
    <w:rsid w:val="005059F4"/>
    <w:rsid w:val="0051006B"/>
    <w:rsid w:val="00510358"/>
    <w:rsid w:val="00510614"/>
    <w:rsid w:val="005116D1"/>
    <w:rsid w:val="00513E18"/>
    <w:rsid w:val="00517AC4"/>
    <w:rsid w:val="005230E2"/>
    <w:rsid w:val="00523AB1"/>
    <w:rsid w:val="00527F87"/>
    <w:rsid w:val="005309F5"/>
    <w:rsid w:val="00532E5A"/>
    <w:rsid w:val="00533F76"/>
    <w:rsid w:val="00541CED"/>
    <w:rsid w:val="005501DF"/>
    <w:rsid w:val="005507C5"/>
    <w:rsid w:val="00555D2B"/>
    <w:rsid w:val="00560AF5"/>
    <w:rsid w:val="00570C83"/>
    <w:rsid w:val="00575A3B"/>
    <w:rsid w:val="0057620F"/>
    <w:rsid w:val="00581FB3"/>
    <w:rsid w:val="005841D6"/>
    <w:rsid w:val="0059082A"/>
    <w:rsid w:val="005916D9"/>
    <w:rsid w:val="00591C68"/>
    <w:rsid w:val="005921B6"/>
    <w:rsid w:val="005A2833"/>
    <w:rsid w:val="005A4731"/>
    <w:rsid w:val="005A5CD7"/>
    <w:rsid w:val="005B641E"/>
    <w:rsid w:val="005B6514"/>
    <w:rsid w:val="005B7FD3"/>
    <w:rsid w:val="005C18BF"/>
    <w:rsid w:val="005C213C"/>
    <w:rsid w:val="005C381F"/>
    <w:rsid w:val="005C5B63"/>
    <w:rsid w:val="005D0CD9"/>
    <w:rsid w:val="005D1037"/>
    <w:rsid w:val="005D2BE6"/>
    <w:rsid w:val="005D487E"/>
    <w:rsid w:val="005D540B"/>
    <w:rsid w:val="005D6AFD"/>
    <w:rsid w:val="005D726D"/>
    <w:rsid w:val="005D7C5B"/>
    <w:rsid w:val="005E114E"/>
    <w:rsid w:val="005E1893"/>
    <w:rsid w:val="005E6612"/>
    <w:rsid w:val="005F22DC"/>
    <w:rsid w:val="005F4C64"/>
    <w:rsid w:val="006041A5"/>
    <w:rsid w:val="00604739"/>
    <w:rsid w:val="006079E1"/>
    <w:rsid w:val="00615671"/>
    <w:rsid w:val="00617C01"/>
    <w:rsid w:val="00624F1D"/>
    <w:rsid w:val="006327A0"/>
    <w:rsid w:val="00642078"/>
    <w:rsid w:val="00643729"/>
    <w:rsid w:val="00646483"/>
    <w:rsid w:val="00650437"/>
    <w:rsid w:val="00652BDA"/>
    <w:rsid w:val="006549F8"/>
    <w:rsid w:val="006571DF"/>
    <w:rsid w:val="00657E15"/>
    <w:rsid w:val="00662810"/>
    <w:rsid w:val="006668F4"/>
    <w:rsid w:val="00673263"/>
    <w:rsid w:val="00675910"/>
    <w:rsid w:val="00675B89"/>
    <w:rsid w:val="00680DB9"/>
    <w:rsid w:val="006838C6"/>
    <w:rsid w:val="006840BB"/>
    <w:rsid w:val="006965C4"/>
    <w:rsid w:val="006A3DB0"/>
    <w:rsid w:val="006A4984"/>
    <w:rsid w:val="006A5305"/>
    <w:rsid w:val="006A7613"/>
    <w:rsid w:val="006B27FF"/>
    <w:rsid w:val="006B49BD"/>
    <w:rsid w:val="006C3899"/>
    <w:rsid w:val="006C6625"/>
    <w:rsid w:val="006D18EE"/>
    <w:rsid w:val="006E053B"/>
    <w:rsid w:val="006E2E92"/>
    <w:rsid w:val="006E5BA1"/>
    <w:rsid w:val="006E7F76"/>
    <w:rsid w:val="006F4A04"/>
    <w:rsid w:val="006F6C79"/>
    <w:rsid w:val="00703F31"/>
    <w:rsid w:val="00706F9E"/>
    <w:rsid w:val="007124D0"/>
    <w:rsid w:val="00712F5B"/>
    <w:rsid w:val="0073086C"/>
    <w:rsid w:val="00732685"/>
    <w:rsid w:val="00741360"/>
    <w:rsid w:val="00741D39"/>
    <w:rsid w:val="00750957"/>
    <w:rsid w:val="00754718"/>
    <w:rsid w:val="0075478E"/>
    <w:rsid w:val="0076110C"/>
    <w:rsid w:val="007623D7"/>
    <w:rsid w:val="007662EC"/>
    <w:rsid w:val="00766FE5"/>
    <w:rsid w:val="00771BD7"/>
    <w:rsid w:val="00784A14"/>
    <w:rsid w:val="00785E69"/>
    <w:rsid w:val="007866C4"/>
    <w:rsid w:val="00786B0B"/>
    <w:rsid w:val="007904AD"/>
    <w:rsid w:val="0079278B"/>
    <w:rsid w:val="007B6E75"/>
    <w:rsid w:val="007C4DA8"/>
    <w:rsid w:val="007C6035"/>
    <w:rsid w:val="007C62A1"/>
    <w:rsid w:val="007D3EB2"/>
    <w:rsid w:val="007D5206"/>
    <w:rsid w:val="007D554E"/>
    <w:rsid w:val="007D622A"/>
    <w:rsid w:val="007E436C"/>
    <w:rsid w:val="007F20A8"/>
    <w:rsid w:val="007F45F1"/>
    <w:rsid w:val="007F4935"/>
    <w:rsid w:val="007F5342"/>
    <w:rsid w:val="007F5B10"/>
    <w:rsid w:val="00800FC1"/>
    <w:rsid w:val="008038D5"/>
    <w:rsid w:val="00810432"/>
    <w:rsid w:val="008120CC"/>
    <w:rsid w:val="00814887"/>
    <w:rsid w:val="00817DF7"/>
    <w:rsid w:val="00827EE3"/>
    <w:rsid w:val="00830BE3"/>
    <w:rsid w:val="008415B4"/>
    <w:rsid w:val="0084313B"/>
    <w:rsid w:val="00843346"/>
    <w:rsid w:val="00847F80"/>
    <w:rsid w:val="00856704"/>
    <w:rsid w:val="00857060"/>
    <w:rsid w:val="00860134"/>
    <w:rsid w:val="008620FA"/>
    <w:rsid w:val="00863739"/>
    <w:rsid w:val="0086476B"/>
    <w:rsid w:val="00866F65"/>
    <w:rsid w:val="00872CF4"/>
    <w:rsid w:val="008742F9"/>
    <w:rsid w:val="00886E18"/>
    <w:rsid w:val="00891132"/>
    <w:rsid w:val="0089675C"/>
    <w:rsid w:val="008A217E"/>
    <w:rsid w:val="008B15EC"/>
    <w:rsid w:val="008B5699"/>
    <w:rsid w:val="008C1ED5"/>
    <w:rsid w:val="008C3F20"/>
    <w:rsid w:val="008C56BC"/>
    <w:rsid w:val="008D45A8"/>
    <w:rsid w:val="008D49B2"/>
    <w:rsid w:val="008D5395"/>
    <w:rsid w:val="008D5828"/>
    <w:rsid w:val="008E1F43"/>
    <w:rsid w:val="008E5110"/>
    <w:rsid w:val="008E5A42"/>
    <w:rsid w:val="008E62AC"/>
    <w:rsid w:val="008E7071"/>
    <w:rsid w:val="008F0F86"/>
    <w:rsid w:val="008F2B79"/>
    <w:rsid w:val="008F4CEC"/>
    <w:rsid w:val="008F4F6F"/>
    <w:rsid w:val="008F5E82"/>
    <w:rsid w:val="008F75DE"/>
    <w:rsid w:val="00902067"/>
    <w:rsid w:val="00902E33"/>
    <w:rsid w:val="009058EB"/>
    <w:rsid w:val="009060DA"/>
    <w:rsid w:val="00910EB4"/>
    <w:rsid w:val="00921E00"/>
    <w:rsid w:val="00923A4B"/>
    <w:rsid w:val="009249E1"/>
    <w:rsid w:val="00930E5C"/>
    <w:rsid w:val="00945BB0"/>
    <w:rsid w:val="00946612"/>
    <w:rsid w:val="00961A9F"/>
    <w:rsid w:val="00962CBB"/>
    <w:rsid w:val="009636FA"/>
    <w:rsid w:val="0096722B"/>
    <w:rsid w:val="00973366"/>
    <w:rsid w:val="009776BC"/>
    <w:rsid w:val="00977873"/>
    <w:rsid w:val="00977B28"/>
    <w:rsid w:val="0098194E"/>
    <w:rsid w:val="0098767D"/>
    <w:rsid w:val="009912B4"/>
    <w:rsid w:val="009954B2"/>
    <w:rsid w:val="00996396"/>
    <w:rsid w:val="009A3B00"/>
    <w:rsid w:val="009A5445"/>
    <w:rsid w:val="009A5C34"/>
    <w:rsid w:val="009B0848"/>
    <w:rsid w:val="009B1983"/>
    <w:rsid w:val="009B711A"/>
    <w:rsid w:val="009C2FD5"/>
    <w:rsid w:val="009C4B9B"/>
    <w:rsid w:val="009C5AC0"/>
    <w:rsid w:val="009D0BBA"/>
    <w:rsid w:val="009D6179"/>
    <w:rsid w:val="009E27F2"/>
    <w:rsid w:val="009E377E"/>
    <w:rsid w:val="009E3DFA"/>
    <w:rsid w:val="009E6F49"/>
    <w:rsid w:val="009F12F9"/>
    <w:rsid w:val="009F777A"/>
    <w:rsid w:val="00A00019"/>
    <w:rsid w:val="00A0001D"/>
    <w:rsid w:val="00A004CB"/>
    <w:rsid w:val="00A0463E"/>
    <w:rsid w:val="00A05486"/>
    <w:rsid w:val="00A075F5"/>
    <w:rsid w:val="00A10969"/>
    <w:rsid w:val="00A136A8"/>
    <w:rsid w:val="00A13AF4"/>
    <w:rsid w:val="00A165FD"/>
    <w:rsid w:val="00A24FE6"/>
    <w:rsid w:val="00A25D44"/>
    <w:rsid w:val="00A25FA6"/>
    <w:rsid w:val="00A306F2"/>
    <w:rsid w:val="00A34199"/>
    <w:rsid w:val="00A357E2"/>
    <w:rsid w:val="00A40010"/>
    <w:rsid w:val="00A43367"/>
    <w:rsid w:val="00A43ACC"/>
    <w:rsid w:val="00A43DFE"/>
    <w:rsid w:val="00A43EBC"/>
    <w:rsid w:val="00A4450F"/>
    <w:rsid w:val="00A45F62"/>
    <w:rsid w:val="00A4763B"/>
    <w:rsid w:val="00A47D79"/>
    <w:rsid w:val="00A50A4B"/>
    <w:rsid w:val="00A5428D"/>
    <w:rsid w:val="00A63C0B"/>
    <w:rsid w:val="00A63DDA"/>
    <w:rsid w:val="00A70400"/>
    <w:rsid w:val="00A91173"/>
    <w:rsid w:val="00A93C28"/>
    <w:rsid w:val="00A95951"/>
    <w:rsid w:val="00A9612C"/>
    <w:rsid w:val="00AA0780"/>
    <w:rsid w:val="00AA0DA4"/>
    <w:rsid w:val="00AA736B"/>
    <w:rsid w:val="00AB2689"/>
    <w:rsid w:val="00AB2856"/>
    <w:rsid w:val="00AB466E"/>
    <w:rsid w:val="00AB46B3"/>
    <w:rsid w:val="00AB758C"/>
    <w:rsid w:val="00AC4014"/>
    <w:rsid w:val="00AD5286"/>
    <w:rsid w:val="00AE1C8B"/>
    <w:rsid w:val="00AE330F"/>
    <w:rsid w:val="00AF1545"/>
    <w:rsid w:val="00AF2246"/>
    <w:rsid w:val="00B00044"/>
    <w:rsid w:val="00B00239"/>
    <w:rsid w:val="00B020EF"/>
    <w:rsid w:val="00B0712B"/>
    <w:rsid w:val="00B10A21"/>
    <w:rsid w:val="00B136E4"/>
    <w:rsid w:val="00B13AC3"/>
    <w:rsid w:val="00B177FC"/>
    <w:rsid w:val="00B205B0"/>
    <w:rsid w:val="00B20D6C"/>
    <w:rsid w:val="00B217F1"/>
    <w:rsid w:val="00B230A0"/>
    <w:rsid w:val="00B2386B"/>
    <w:rsid w:val="00B25C75"/>
    <w:rsid w:val="00B26412"/>
    <w:rsid w:val="00B26A4A"/>
    <w:rsid w:val="00B321BC"/>
    <w:rsid w:val="00B351F3"/>
    <w:rsid w:val="00B35FEC"/>
    <w:rsid w:val="00B45F27"/>
    <w:rsid w:val="00B47983"/>
    <w:rsid w:val="00B5215E"/>
    <w:rsid w:val="00B5591F"/>
    <w:rsid w:val="00B60D42"/>
    <w:rsid w:val="00B63C0A"/>
    <w:rsid w:val="00B74DEC"/>
    <w:rsid w:val="00B77AEA"/>
    <w:rsid w:val="00B81BCF"/>
    <w:rsid w:val="00B841EB"/>
    <w:rsid w:val="00B84B80"/>
    <w:rsid w:val="00B854E7"/>
    <w:rsid w:val="00B93982"/>
    <w:rsid w:val="00BA0729"/>
    <w:rsid w:val="00BA13EE"/>
    <w:rsid w:val="00BA5E7A"/>
    <w:rsid w:val="00BB4292"/>
    <w:rsid w:val="00BB7ED9"/>
    <w:rsid w:val="00BC0BF6"/>
    <w:rsid w:val="00BC1F66"/>
    <w:rsid w:val="00BC2BEB"/>
    <w:rsid w:val="00BC348C"/>
    <w:rsid w:val="00BC54D6"/>
    <w:rsid w:val="00BD2CC4"/>
    <w:rsid w:val="00BD3854"/>
    <w:rsid w:val="00BD43F6"/>
    <w:rsid w:val="00BE0465"/>
    <w:rsid w:val="00BE1B03"/>
    <w:rsid w:val="00BE1FD1"/>
    <w:rsid w:val="00BE26DF"/>
    <w:rsid w:val="00BE2E82"/>
    <w:rsid w:val="00BE49E4"/>
    <w:rsid w:val="00BF005F"/>
    <w:rsid w:val="00C02D66"/>
    <w:rsid w:val="00C11425"/>
    <w:rsid w:val="00C12261"/>
    <w:rsid w:val="00C1348A"/>
    <w:rsid w:val="00C16BEE"/>
    <w:rsid w:val="00C215E2"/>
    <w:rsid w:val="00C267C9"/>
    <w:rsid w:val="00C334C1"/>
    <w:rsid w:val="00C3375D"/>
    <w:rsid w:val="00C366EC"/>
    <w:rsid w:val="00C40BF5"/>
    <w:rsid w:val="00C44F85"/>
    <w:rsid w:val="00C45F3A"/>
    <w:rsid w:val="00C50770"/>
    <w:rsid w:val="00C56C5D"/>
    <w:rsid w:val="00C63107"/>
    <w:rsid w:val="00C727D1"/>
    <w:rsid w:val="00C7327D"/>
    <w:rsid w:val="00C81B3B"/>
    <w:rsid w:val="00C82429"/>
    <w:rsid w:val="00C83513"/>
    <w:rsid w:val="00C859E0"/>
    <w:rsid w:val="00C9188B"/>
    <w:rsid w:val="00C91A9C"/>
    <w:rsid w:val="00CA0F98"/>
    <w:rsid w:val="00CA47F0"/>
    <w:rsid w:val="00CB38C8"/>
    <w:rsid w:val="00CB7AC5"/>
    <w:rsid w:val="00CC0B0F"/>
    <w:rsid w:val="00CC1F00"/>
    <w:rsid w:val="00CC36F5"/>
    <w:rsid w:val="00CC6D5E"/>
    <w:rsid w:val="00CD05E8"/>
    <w:rsid w:val="00CD07D2"/>
    <w:rsid w:val="00CD0963"/>
    <w:rsid w:val="00CD30D0"/>
    <w:rsid w:val="00CE4905"/>
    <w:rsid w:val="00CE4DFC"/>
    <w:rsid w:val="00CE536A"/>
    <w:rsid w:val="00CE5FE4"/>
    <w:rsid w:val="00CE6F27"/>
    <w:rsid w:val="00CF173C"/>
    <w:rsid w:val="00CF49DB"/>
    <w:rsid w:val="00CF54B1"/>
    <w:rsid w:val="00CF606E"/>
    <w:rsid w:val="00D041AA"/>
    <w:rsid w:val="00D1162A"/>
    <w:rsid w:val="00D14DFB"/>
    <w:rsid w:val="00D253F8"/>
    <w:rsid w:val="00D25B01"/>
    <w:rsid w:val="00D304F0"/>
    <w:rsid w:val="00D341DB"/>
    <w:rsid w:val="00D435B7"/>
    <w:rsid w:val="00D50107"/>
    <w:rsid w:val="00D5087D"/>
    <w:rsid w:val="00D57893"/>
    <w:rsid w:val="00D60C86"/>
    <w:rsid w:val="00D614FB"/>
    <w:rsid w:val="00D65E06"/>
    <w:rsid w:val="00D66B5C"/>
    <w:rsid w:val="00D74A24"/>
    <w:rsid w:val="00D75B8A"/>
    <w:rsid w:val="00D760B3"/>
    <w:rsid w:val="00D77EE1"/>
    <w:rsid w:val="00D80D41"/>
    <w:rsid w:val="00D96DBF"/>
    <w:rsid w:val="00DA0D38"/>
    <w:rsid w:val="00DA6F8D"/>
    <w:rsid w:val="00DB2883"/>
    <w:rsid w:val="00DB28E9"/>
    <w:rsid w:val="00DB3970"/>
    <w:rsid w:val="00DC03BE"/>
    <w:rsid w:val="00DC3DA6"/>
    <w:rsid w:val="00DC64EB"/>
    <w:rsid w:val="00DC73DB"/>
    <w:rsid w:val="00DD0AF3"/>
    <w:rsid w:val="00DD1C28"/>
    <w:rsid w:val="00DD57F5"/>
    <w:rsid w:val="00DE2D22"/>
    <w:rsid w:val="00DF42C8"/>
    <w:rsid w:val="00E04CA3"/>
    <w:rsid w:val="00E12247"/>
    <w:rsid w:val="00E1346F"/>
    <w:rsid w:val="00E1460A"/>
    <w:rsid w:val="00E20E98"/>
    <w:rsid w:val="00E213F8"/>
    <w:rsid w:val="00E2300B"/>
    <w:rsid w:val="00E33F2B"/>
    <w:rsid w:val="00E46450"/>
    <w:rsid w:val="00E47501"/>
    <w:rsid w:val="00E50D82"/>
    <w:rsid w:val="00E57B77"/>
    <w:rsid w:val="00E6032A"/>
    <w:rsid w:val="00E616FB"/>
    <w:rsid w:val="00E6183E"/>
    <w:rsid w:val="00E7308B"/>
    <w:rsid w:val="00E7471A"/>
    <w:rsid w:val="00E752D8"/>
    <w:rsid w:val="00E75921"/>
    <w:rsid w:val="00E75E64"/>
    <w:rsid w:val="00E831A7"/>
    <w:rsid w:val="00E85791"/>
    <w:rsid w:val="00EA09B2"/>
    <w:rsid w:val="00EA3974"/>
    <w:rsid w:val="00EB03DB"/>
    <w:rsid w:val="00EB4F3B"/>
    <w:rsid w:val="00EB7DC8"/>
    <w:rsid w:val="00EC0078"/>
    <w:rsid w:val="00EC3084"/>
    <w:rsid w:val="00EC5248"/>
    <w:rsid w:val="00ED0D78"/>
    <w:rsid w:val="00ED58C2"/>
    <w:rsid w:val="00EE0EF7"/>
    <w:rsid w:val="00EF0012"/>
    <w:rsid w:val="00EF1635"/>
    <w:rsid w:val="00EF164E"/>
    <w:rsid w:val="00F05394"/>
    <w:rsid w:val="00F0600C"/>
    <w:rsid w:val="00F07E93"/>
    <w:rsid w:val="00F1198C"/>
    <w:rsid w:val="00F11B40"/>
    <w:rsid w:val="00F137BA"/>
    <w:rsid w:val="00F1536F"/>
    <w:rsid w:val="00F17D63"/>
    <w:rsid w:val="00F21DAD"/>
    <w:rsid w:val="00F220FB"/>
    <w:rsid w:val="00F24057"/>
    <w:rsid w:val="00F25A52"/>
    <w:rsid w:val="00F304A6"/>
    <w:rsid w:val="00F36CC1"/>
    <w:rsid w:val="00F3733F"/>
    <w:rsid w:val="00F42A13"/>
    <w:rsid w:val="00F43080"/>
    <w:rsid w:val="00F535F3"/>
    <w:rsid w:val="00F57EA6"/>
    <w:rsid w:val="00F60097"/>
    <w:rsid w:val="00F629CF"/>
    <w:rsid w:val="00F65155"/>
    <w:rsid w:val="00F70E29"/>
    <w:rsid w:val="00F72CCB"/>
    <w:rsid w:val="00F72E00"/>
    <w:rsid w:val="00F76095"/>
    <w:rsid w:val="00F77BA6"/>
    <w:rsid w:val="00F80D12"/>
    <w:rsid w:val="00F8693A"/>
    <w:rsid w:val="00F92F69"/>
    <w:rsid w:val="00FA3918"/>
    <w:rsid w:val="00FA3F91"/>
    <w:rsid w:val="00FB3736"/>
    <w:rsid w:val="00FB4785"/>
    <w:rsid w:val="00FC0536"/>
    <w:rsid w:val="00FC0F0A"/>
    <w:rsid w:val="00FC2214"/>
    <w:rsid w:val="00FC3BF2"/>
    <w:rsid w:val="00FC633A"/>
    <w:rsid w:val="00FD32E8"/>
    <w:rsid w:val="00FE0906"/>
    <w:rsid w:val="00FE2B17"/>
    <w:rsid w:val="00FE2B27"/>
    <w:rsid w:val="00FE2CB4"/>
    <w:rsid w:val="00FE77C7"/>
    <w:rsid w:val="00FF2BAA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4A0E98"/>
  <w15:docId w15:val="{2BDF93E7-05AC-4C3D-B81D-A274353F4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E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E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E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F5E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E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8F5E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5E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5E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one">
    <w:name w:val="None"/>
    <w:rsid w:val="008F5E82"/>
  </w:style>
  <w:style w:type="table" w:styleId="TableGrid">
    <w:name w:val="Table Grid"/>
    <w:basedOn w:val="TableNormal"/>
    <w:uiPriority w:val="39"/>
    <w:rsid w:val="00BE2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4CA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0F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0F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0FC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F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A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1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BCF"/>
  </w:style>
  <w:style w:type="paragraph" w:styleId="Footer">
    <w:name w:val="footer"/>
    <w:basedOn w:val="Normal"/>
    <w:link w:val="FooterChar"/>
    <w:uiPriority w:val="99"/>
    <w:unhideWhenUsed/>
    <w:rsid w:val="00B81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BCF"/>
  </w:style>
  <w:style w:type="character" w:styleId="CommentReference">
    <w:name w:val="annotation reference"/>
    <w:basedOn w:val="DefaultParagraphFont"/>
    <w:uiPriority w:val="99"/>
    <w:semiHidden/>
    <w:unhideWhenUsed/>
    <w:rsid w:val="00B21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7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463E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CE53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CE53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E53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37BC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42117"/>
  </w:style>
  <w:style w:type="character" w:styleId="Hyperlink">
    <w:name w:val="Hyperlink"/>
    <w:basedOn w:val="DefaultParagraphFont"/>
    <w:uiPriority w:val="99"/>
    <w:unhideWhenUsed/>
    <w:rsid w:val="00D66B5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1536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A1C0CB-E608-4742-8839-26C325BF9A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D6AA22-8081-42C7-A260-EAE16F23C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arsden Hospital (NHS Foundation Trust)</Company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ajer, Jonathan</dc:creator>
  <cp:lastModifiedBy>Karthikayini R.</cp:lastModifiedBy>
  <cp:revision>9</cp:revision>
  <dcterms:created xsi:type="dcterms:W3CDTF">2020-10-20T14:23:00Z</dcterms:created>
  <dcterms:modified xsi:type="dcterms:W3CDTF">2020-10-2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irculation-journal</vt:lpwstr>
  </property>
  <property fmtid="{D5CDD505-2E9C-101B-9397-08002B2CF9AE}" pid="7" name="Mendeley Recent Style Name 2_1">
    <vt:lpwstr>Circulation Journal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497230401/ieee-2</vt:lpwstr>
  </property>
  <property fmtid="{D5CDD505-2E9C-101B-9397-08002B2CF9AE}" pid="13" name="Mendeley Recent Style Name 5_1">
    <vt:lpwstr>IEEE - Jon Mohajer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73875821/Vancouverbrac</vt:lpwstr>
  </property>
  <property fmtid="{D5CDD505-2E9C-101B-9397-08002B2CF9AE}" pid="21" name="Mendeley Recent Style Name 9_1">
    <vt:lpwstr>Vancouver - Julia Murra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8f89887-1d82-3558-9d91-b37705ffd0e4</vt:lpwstr>
  </property>
  <property fmtid="{D5CDD505-2E9C-101B-9397-08002B2CF9AE}" pid="24" name="Mendeley Citation Style_1">
    <vt:lpwstr>http://www.zotero.org/styles/circulation-journal</vt:lpwstr>
  </property>
</Properties>
</file>